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AAC3C" w14:textId="705A8F73" w:rsidR="003679A8" w:rsidRPr="001270EA" w:rsidRDefault="003679A8" w:rsidP="003679A8">
      <w:pPr>
        <w:ind w:firstLine="0"/>
        <w:jc w:val="center"/>
        <w:rPr>
          <w:rFonts w:eastAsiaTheme="majorEastAsia"/>
          <w:b/>
          <w:bCs/>
        </w:rPr>
      </w:pPr>
      <w:r w:rsidRPr="001270EA">
        <w:rPr>
          <w:rFonts w:eastAsiaTheme="majorEastAsia"/>
          <w:b/>
          <w:bCs/>
        </w:rPr>
        <w:t>Appendi</w:t>
      </w:r>
      <w:r w:rsidR="009C31A2">
        <w:rPr>
          <w:rFonts w:eastAsiaTheme="majorEastAsia"/>
          <w:b/>
          <w:bCs/>
        </w:rPr>
        <w:t>x</w:t>
      </w:r>
    </w:p>
    <w:p w14:paraId="6B8E39A2" w14:textId="77777777" w:rsidR="003679A8" w:rsidRPr="000B6B61" w:rsidRDefault="003679A8" w:rsidP="003679A8">
      <w:pPr>
        <w:spacing w:after="160" w:line="259" w:lineRule="auto"/>
        <w:ind w:firstLine="0"/>
        <w:rPr>
          <w:b/>
          <w:bCs/>
          <w:color w:val="auto"/>
          <w:szCs w:val="24"/>
        </w:rPr>
      </w:pPr>
      <w:r w:rsidRPr="000B6B61">
        <w:rPr>
          <w:b/>
          <w:bCs/>
          <w:color w:val="auto"/>
          <w:szCs w:val="24"/>
        </w:rPr>
        <w:t>Appendix A.</w:t>
      </w:r>
    </w:p>
    <w:p w14:paraId="4A45F2C4" w14:textId="77777777" w:rsidR="003679A8" w:rsidRPr="000B6B61" w:rsidRDefault="003679A8" w:rsidP="003679A8">
      <w:pPr>
        <w:spacing w:after="160" w:line="259" w:lineRule="auto"/>
        <w:ind w:firstLine="0"/>
        <w:rPr>
          <w:i/>
          <w:iCs/>
          <w:color w:val="auto"/>
          <w:szCs w:val="24"/>
        </w:rPr>
      </w:pPr>
      <w:r w:rsidRPr="000B6B61">
        <w:rPr>
          <w:i/>
          <w:iCs/>
          <w:color w:val="auto"/>
          <w:szCs w:val="24"/>
        </w:rPr>
        <w:t>Classification of Behaviours – Physical Violence Severity</w:t>
      </w:r>
    </w:p>
    <w:tbl>
      <w:tblPr>
        <w:tblW w:w="9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7466"/>
      </w:tblGrid>
      <w:tr w:rsidR="003679A8" w:rsidRPr="000B6B61" w14:paraId="037A3B2B" w14:textId="77777777" w:rsidTr="006F68EC"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7F1DCB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Severity</w:t>
            </w:r>
          </w:p>
        </w:tc>
        <w:tc>
          <w:tcPr>
            <w:tcW w:w="7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A6F7B9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Behaviour</w:t>
            </w:r>
          </w:p>
        </w:tc>
      </w:tr>
      <w:tr w:rsidR="003679A8" w:rsidRPr="000B6B61" w14:paraId="5DD1131E" w14:textId="77777777" w:rsidTr="006F68EC"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3C94A0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 xml:space="preserve">Moderate </w:t>
            </w:r>
          </w:p>
          <w:p w14:paraId="461E73D9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  <w:u w:val="single"/>
              </w:rPr>
            </w:pPr>
          </w:p>
        </w:tc>
        <w:tc>
          <w:tcPr>
            <w:tcW w:w="7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4F2EBE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Threw something at my partner that could hurt</w:t>
            </w:r>
          </w:p>
          <w:p w14:paraId="0DC0F084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 xml:space="preserve">Pulled my partner’s hair </w:t>
            </w:r>
          </w:p>
          <w:p w14:paraId="3DD7A1FD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Pushed or shoved my partner</w:t>
            </w:r>
          </w:p>
          <w:p w14:paraId="146E3CEE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 xml:space="preserve">Grabbed my partner </w:t>
            </w:r>
          </w:p>
          <w:p w14:paraId="64243E04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Slapped my partner</w:t>
            </w:r>
          </w:p>
          <w:p w14:paraId="5D6C0B33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 xml:space="preserve">Restrained or prevent victim from leaving </w:t>
            </w:r>
          </w:p>
          <w:p w14:paraId="14F68503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Possessed a weapon</w:t>
            </w:r>
          </w:p>
          <w:p w14:paraId="505983A1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Violence/assault not otherwise specified</w:t>
            </w:r>
          </w:p>
          <w:p w14:paraId="151B9287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Spat on victim</w:t>
            </w:r>
          </w:p>
        </w:tc>
      </w:tr>
      <w:tr w:rsidR="003679A8" w:rsidRPr="000B6B61" w14:paraId="24DC549C" w14:textId="77777777" w:rsidTr="006F68EC"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D74A14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 xml:space="preserve">Severe </w:t>
            </w:r>
          </w:p>
          <w:p w14:paraId="3641B57C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</w:p>
        </w:tc>
        <w:tc>
          <w:tcPr>
            <w:tcW w:w="7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DC362F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Used a weapon on my partner</w:t>
            </w:r>
          </w:p>
          <w:p w14:paraId="48175E46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Punched or hit my partner with something that could hurt</w:t>
            </w:r>
          </w:p>
          <w:p w14:paraId="43887BEC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Choked my partner</w:t>
            </w:r>
          </w:p>
          <w:p w14:paraId="6606D410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Threw my partner against something</w:t>
            </w:r>
          </w:p>
          <w:p w14:paraId="2F026705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Beat up my partner or broke a bone</w:t>
            </w:r>
          </w:p>
          <w:p w14:paraId="0A36F24D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Burned or scalded my partner on purpose</w:t>
            </w:r>
          </w:p>
          <w:p w14:paraId="78FA3263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Kicked my partner</w:t>
            </w:r>
          </w:p>
          <w:p w14:paraId="316BE592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 xml:space="preserve">Used a vehicle aggressively </w:t>
            </w:r>
          </w:p>
          <w:p w14:paraId="1352D135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Prevented my partner from breathing</w:t>
            </w:r>
          </w:p>
          <w:p w14:paraId="6B309673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Stuck fingers in my partner’s eyes</w:t>
            </w:r>
          </w:p>
          <w:p w14:paraId="42089C75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Bit partner</w:t>
            </w:r>
          </w:p>
          <w:p w14:paraId="5F6716E2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Pinned my partner down by the throat</w:t>
            </w:r>
          </w:p>
          <w:p w14:paraId="10E5C8E7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 xml:space="preserve">Refused my partner medical attention </w:t>
            </w:r>
          </w:p>
          <w:p w14:paraId="5A58EF80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</w:rPr>
            </w:pPr>
            <w:r w:rsidRPr="000B6B61">
              <w:rPr>
                <w:color w:val="auto"/>
                <w:szCs w:val="24"/>
              </w:rPr>
              <w:t>Solicit to murder my partner</w:t>
            </w:r>
          </w:p>
          <w:p w14:paraId="20E8FA70" w14:textId="77777777" w:rsidR="003679A8" w:rsidRPr="000B6B61" w:rsidRDefault="003679A8" w:rsidP="006F68EC">
            <w:pPr>
              <w:spacing w:before="120" w:after="120" w:line="240" w:lineRule="auto"/>
              <w:ind w:firstLine="0"/>
              <w:rPr>
                <w:color w:val="auto"/>
                <w:szCs w:val="24"/>
                <w:u w:val="single"/>
              </w:rPr>
            </w:pPr>
            <w:r w:rsidRPr="000B6B61">
              <w:rPr>
                <w:color w:val="auto"/>
                <w:szCs w:val="24"/>
              </w:rPr>
              <w:t>Murdered my partner</w:t>
            </w:r>
          </w:p>
        </w:tc>
      </w:tr>
    </w:tbl>
    <w:p w14:paraId="13A69596" w14:textId="77777777" w:rsidR="00000000" w:rsidRDefault="00000000"/>
    <w:sectPr w:rsidR="00D83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9A7EA" w14:textId="77777777" w:rsidR="004B6698" w:rsidRDefault="004B6698" w:rsidP="00DE2F61">
      <w:pPr>
        <w:spacing w:after="0" w:line="240" w:lineRule="auto"/>
      </w:pPr>
      <w:r>
        <w:separator/>
      </w:r>
    </w:p>
  </w:endnote>
  <w:endnote w:type="continuationSeparator" w:id="0">
    <w:p w14:paraId="301A0FE0" w14:textId="77777777" w:rsidR="004B6698" w:rsidRDefault="004B6698" w:rsidP="00DE2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2EE56" w14:textId="77777777" w:rsidR="004B6698" w:rsidRDefault="004B6698" w:rsidP="00DE2F61">
      <w:pPr>
        <w:spacing w:after="0" w:line="240" w:lineRule="auto"/>
      </w:pPr>
      <w:r>
        <w:separator/>
      </w:r>
    </w:p>
  </w:footnote>
  <w:footnote w:type="continuationSeparator" w:id="0">
    <w:p w14:paraId="6F594FA1" w14:textId="77777777" w:rsidR="004B6698" w:rsidRDefault="004B6698" w:rsidP="00DE2F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9A8"/>
    <w:rsid w:val="00360451"/>
    <w:rsid w:val="003679A8"/>
    <w:rsid w:val="003D221E"/>
    <w:rsid w:val="004B6698"/>
    <w:rsid w:val="009C31A2"/>
    <w:rsid w:val="00A0563F"/>
    <w:rsid w:val="00DE2F61"/>
    <w:rsid w:val="00E2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ACD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9A8"/>
    <w:pPr>
      <w:spacing w:after="3" w:line="479" w:lineRule="auto"/>
      <w:ind w:firstLine="710"/>
    </w:pPr>
    <w:rPr>
      <w:rFonts w:ascii="Times New Roman" w:eastAsia="Times New Roman" w:hAnsi="Times New Roman" w:cs="Times New Roman"/>
      <w:color w:val="000000"/>
      <w:kern w:val="0"/>
      <w:sz w:val="24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2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F61"/>
    <w:rPr>
      <w:rFonts w:ascii="Times New Roman" w:eastAsia="Times New Roman" w:hAnsi="Times New Roman" w:cs="Times New Roman"/>
      <w:color w:val="000000"/>
      <w:kern w:val="0"/>
      <w:sz w:val="24"/>
      <w:lang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2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F61"/>
    <w:rPr>
      <w:rFonts w:ascii="Times New Roman" w:eastAsia="Times New Roman" w:hAnsi="Times New Roman" w:cs="Times New Roman"/>
      <w:color w:val="000000"/>
      <w:kern w:val="0"/>
      <w:sz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8T23:13:00Z</dcterms:created>
  <dcterms:modified xsi:type="dcterms:W3CDTF">2023-11-18T23:14:00Z</dcterms:modified>
</cp:coreProperties>
</file>